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260"/>
        <w:gridCol w:w="1492"/>
        <w:gridCol w:w="1052"/>
        <w:gridCol w:w="1052"/>
        <w:gridCol w:w="1261"/>
        <w:gridCol w:w="1052"/>
      </w:tblGrid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g_log2FC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t.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t.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val_adj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946979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5655419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659609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003404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817043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726177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734384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CL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897488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8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007530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LY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064571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587081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727275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I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358467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A4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473942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GI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798164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PX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020801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7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079653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K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661845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479626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T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741515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K17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550603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R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681052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M2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594745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RES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574578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W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641170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C1D10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722736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578330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340519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640828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CK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94551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837956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RB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055594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673895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815135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G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740269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393887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034844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338356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L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249413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G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790214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561249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1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213779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P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419994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127112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605181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439519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ZM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808568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385102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B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3649461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S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116860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KG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1667088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BEC3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08024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MAP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E-29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100062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E-28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R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6E-253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092992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E-24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C22D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E-24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30867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E-23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MD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214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332509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E-21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K17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E-212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433269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0E-20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5E-120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59881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11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  <w:tr>
        <w:trPr>
          <w:trHeight w:val="285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E-109</w:t>
            </w:r>
          </w:p>
        </w:tc>
        <w:tc>
          <w:tcPr>
            <w:tcW w:w="14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342532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10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 w:ascii="宋体" w:hAnsi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2T15:50:44Z</dcterms:created>
  <dc:creator>Administrator</dc:creator>
  <dc:description/>
  <dc:language>en-US</dc:language>
  <cp:lastModifiedBy>阿思斯</cp:lastModifiedBy>
  <dcterms:modified xsi:type="dcterms:W3CDTF">2023-01-22T15:51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110F080417F4C299770BF4A35D88FB2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